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72B3A" w14:textId="77777777" w:rsidR="00193F6C" w:rsidRPr="006874BD" w:rsidRDefault="00193F6C" w:rsidP="00193F6C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3222FE7" w14:textId="33FD21F6" w:rsidR="00193F6C" w:rsidRPr="006874BD" w:rsidRDefault="00193F6C" w:rsidP="00193F6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874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orting </w:t>
      </w:r>
      <w:r w:rsidR="00D83707" w:rsidRPr="006874BD">
        <w:rPr>
          <w:rFonts w:asciiTheme="minorEastAsia" w:hAnsiTheme="minorEastAsia" w:cs="Times New Roman" w:hint="eastAsia"/>
          <w:b/>
          <w:color w:val="000000"/>
          <w:sz w:val="24"/>
          <w:szCs w:val="24"/>
        </w:rPr>
        <w:t>Table</w:t>
      </w:r>
      <w:r w:rsidRPr="006874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.</w:t>
      </w:r>
      <w:r w:rsidRPr="006874B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</w:t>
      </w:r>
      <w:r w:rsidR="00885C2E" w:rsidRPr="006874B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equency of </w:t>
      </w:r>
      <w:r w:rsidRPr="006874BD">
        <w:rPr>
          <w:rFonts w:ascii="Times New Roman" w:eastAsia="Times New Roman" w:hAnsi="Times New Roman" w:cs="Times New Roman"/>
          <w:color w:val="000000"/>
          <w:sz w:val="24"/>
          <w:szCs w:val="24"/>
        </w:rPr>
        <w:t>severe AEs</w:t>
      </w:r>
    </w:p>
    <w:tbl>
      <w:tblPr>
        <w:tblW w:w="7938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3"/>
        <w:gridCol w:w="1419"/>
        <w:gridCol w:w="1417"/>
        <w:gridCol w:w="1559"/>
      </w:tblGrid>
      <w:tr w:rsidR="00126B1F" w:rsidRPr="006C6135" w14:paraId="6FEC87C8" w14:textId="77777777" w:rsidTr="006C6135">
        <w:trPr>
          <w:trHeight w:val="638"/>
        </w:trPr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496F8" w14:textId="10976051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D109B" w14:textId="77777777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 severe AEs</w:t>
            </w:r>
          </w:p>
          <w:p w14:paraId="257A2560" w14:textId="735C7C6A" w:rsidR="00126B1F" w:rsidRPr="006C6135" w:rsidRDefault="00126B1F" w:rsidP="006C61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613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 = 1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89270" w14:textId="40291593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vere AEs</w:t>
            </w:r>
          </w:p>
          <w:p w14:paraId="3016C63A" w14:textId="6862E3F9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= 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F7C5A" w14:textId="3A8A4E58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71128E5D" w14:textId="41818FA4" w:rsidR="00126B1F" w:rsidRPr="006C6135" w:rsidRDefault="006C6135" w:rsidP="006C61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P</w:t>
            </w:r>
            <w:r w:rsidR="00126B1F" w:rsidRPr="006C613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126B1F" w:rsidRPr="006C6135" w14:paraId="3449D61D" w14:textId="77777777" w:rsidTr="006C6135">
        <w:trPr>
          <w:trHeight w:val="541"/>
        </w:trPr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2098D" w14:textId="759E0EF1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ge</w:t>
            </w:r>
          </w:p>
          <w:p w14:paraId="14D556D8" w14:textId="7921A0AA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75, n (%)</w:t>
            </w:r>
          </w:p>
          <w:p w14:paraId="5771502B" w14:textId="1A1D9983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≥75, n (%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D6833" w14:textId="77777777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5033398E" w14:textId="69A77FC5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0 (65.6)</w:t>
            </w:r>
          </w:p>
          <w:p w14:paraId="5833CBEF" w14:textId="38ED5457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2 (62.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237760" w14:textId="010A774F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29A778C4" w14:textId="04A46DDA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2 (34.4)</w:t>
            </w:r>
          </w:p>
          <w:p w14:paraId="18D0B758" w14:textId="1D0B6261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8 (38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67108" w14:textId="77777777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5A637344" w14:textId="0BC882F1" w:rsidR="00126B1F" w:rsidRPr="006C6135" w:rsidRDefault="00126B1F" w:rsidP="006C613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  <w:r w:rsidRPr="006C61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674</w:t>
            </w:r>
          </w:p>
        </w:tc>
      </w:tr>
      <w:tr w:rsidR="00126B1F" w:rsidRPr="006C6135" w14:paraId="6045A22A" w14:textId="77777777" w:rsidTr="006C6135">
        <w:trPr>
          <w:trHeight w:val="462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52545" w14:textId="77777777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ypertension</w:t>
            </w:r>
          </w:p>
          <w:p w14:paraId="63537FA9" w14:textId="201C22FC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sent, n (%)</w:t>
            </w:r>
          </w:p>
          <w:p w14:paraId="15556E0F" w14:textId="4E020937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esent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EC00" w14:textId="77777777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0C497878" w14:textId="5B933159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1 (61.2)</w:t>
            </w:r>
          </w:p>
          <w:p w14:paraId="799F5D78" w14:textId="13C06F2C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1 (6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C88A" w14:textId="4DD7B008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18075165" w14:textId="37F8CF54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6 (38.8)</w:t>
            </w:r>
          </w:p>
          <w:p w14:paraId="6BCA3B86" w14:textId="5FB782B6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4 (3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677C" w14:textId="77777777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05A32EC3" w14:textId="1EDE1E1F" w:rsidR="00126B1F" w:rsidRPr="006C6135" w:rsidRDefault="00126B1F" w:rsidP="006C613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  <w:r w:rsidRPr="006C61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648</w:t>
            </w:r>
          </w:p>
        </w:tc>
      </w:tr>
      <w:tr w:rsidR="00126B1F" w:rsidRPr="006C6135" w14:paraId="218BDA9E" w14:textId="77777777" w:rsidTr="006C6135">
        <w:trPr>
          <w:trHeight w:val="541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0F5B" w14:textId="504BC71B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abetes Mellitus</w:t>
            </w:r>
          </w:p>
          <w:p w14:paraId="0C5CBC2F" w14:textId="77777777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sent, n (%)</w:t>
            </w:r>
          </w:p>
          <w:p w14:paraId="2C830EC7" w14:textId="5CAC1B7B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esent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BB17" w14:textId="77777777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7448302D" w14:textId="47F49457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0 (66.7)</w:t>
            </w:r>
          </w:p>
          <w:p w14:paraId="106D31DA" w14:textId="3E0020C8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 (5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2347" w14:textId="312C935C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473C45A4" w14:textId="1AC7B04E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5 (33.3)</w:t>
            </w:r>
          </w:p>
          <w:p w14:paraId="6E487F2A" w14:textId="0424A23A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5 (4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5F3F" w14:textId="77777777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77876DCA" w14:textId="1A0DA20E" w:rsidR="00126B1F" w:rsidRPr="006C6135" w:rsidRDefault="00126B1F" w:rsidP="006C613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  <w:r w:rsidRPr="006C61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318</w:t>
            </w:r>
          </w:p>
        </w:tc>
      </w:tr>
      <w:tr w:rsidR="00126B1F" w:rsidRPr="006C6135" w14:paraId="68BD96E1" w14:textId="77777777" w:rsidTr="006C6135">
        <w:trPr>
          <w:trHeight w:val="557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992C" w14:textId="17C26330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yperlipidemia</w:t>
            </w:r>
          </w:p>
          <w:p w14:paraId="6760D11B" w14:textId="77777777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sent, n (%)</w:t>
            </w:r>
          </w:p>
          <w:p w14:paraId="6F2FFD90" w14:textId="0842E802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esent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6B03" w14:textId="77777777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13590292" w14:textId="4E34555D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2 (61.2)</w:t>
            </w:r>
          </w:p>
          <w:p w14:paraId="58C46285" w14:textId="76BB13BF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 (7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6D19" w14:textId="1917E28A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21DA1753" w14:textId="69BA3999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0 (38.8)</w:t>
            </w:r>
          </w:p>
          <w:p w14:paraId="46BD8A51" w14:textId="75E476C4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 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2F7C" w14:textId="77777777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4F396AA8" w14:textId="03F76B5E" w:rsidR="00126B1F" w:rsidRPr="006C6135" w:rsidRDefault="00126B1F" w:rsidP="006C613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  <w:r w:rsidRPr="006C61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145</w:t>
            </w:r>
          </w:p>
        </w:tc>
      </w:tr>
      <w:tr w:rsidR="00126B1F" w:rsidRPr="006C6135" w14:paraId="49AC85BE" w14:textId="77777777" w:rsidTr="006C6135">
        <w:trPr>
          <w:trHeight w:val="557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2C80" w14:textId="62CC3B1E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ior systemic therapy</w:t>
            </w:r>
          </w:p>
          <w:p w14:paraId="336EC08C" w14:textId="77777777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sent, n (%)</w:t>
            </w:r>
          </w:p>
          <w:p w14:paraId="215AB5E0" w14:textId="3ADD9C91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esent, n (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17C3" w14:textId="77777777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0E9C4EF6" w14:textId="0B43E243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1 (68.7)</w:t>
            </w:r>
          </w:p>
          <w:p w14:paraId="1D8DF2E9" w14:textId="28841B87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1 (5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8951" w14:textId="6291CFCF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1B1CDCDE" w14:textId="3792FA70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6 (31.3)</w:t>
            </w:r>
          </w:p>
          <w:p w14:paraId="3D51EE77" w14:textId="07F0D51B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4 (4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1F74" w14:textId="77777777" w:rsidR="00126B1F" w:rsidRPr="006C6135" w:rsidRDefault="00126B1F" w:rsidP="006C61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5082EC35" w14:textId="54B9981F" w:rsidR="00126B1F" w:rsidRPr="006C6135" w:rsidRDefault="00126B1F" w:rsidP="006C613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C6135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  <w:r w:rsidRPr="006C613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054</w:t>
            </w:r>
          </w:p>
        </w:tc>
      </w:tr>
    </w:tbl>
    <w:p w14:paraId="5637B918" w14:textId="77777777" w:rsidR="003D3FB5" w:rsidRPr="006C6135" w:rsidRDefault="003D3FB5">
      <w:pPr>
        <w:rPr>
          <w:rFonts w:ascii="Times New Roman" w:hAnsi="Times New Roman" w:cs="Times New Roman"/>
          <w:sz w:val="24"/>
          <w:szCs w:val="24"/>
        </w:rPr>
      </w:pPr>
    </w:p>
    <w:sectPr w:rsidR="003D3FB5" w:rsidRPr="006C613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97641" w14:textId="77777777" w:rsidR="004444B3" w:rsidRDefault="004444B3" w:rsidP="004377B7">
      <w:r>
        <w:separator/>
      </w:r>
    </w:p>
  </w:endnote>
  <w:endnote w:type="continuationSeparator" w:id="0">
    <w:p w14:paraId="4F291C63" w14:textId="77777777" w:rsidR="004444B3" w:rsidRDefault="004444B3" w:rsidP="00437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9AA07" w14:textId="77777777" w:rsidR="004444B3" w:rsidRDefault="004444B3" w:rsidP="004377B7">
      <w:r>
        <w:separator/>
      </w:r>
    </w:p>
  </w:footnote>
  <w:footnote w:type="continuationSeparator" w:id="0">
    <w:p w14:paraId="49994A1B" w14:textId="77777777" w:rsidR="004444B3" w:rsidRDefault="004444B3" w:rsidP="004377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F6C"/>
    <w:rsid w:val="0007497F"/>
    <w:rsid w:val="000B55B9"/>
    <w:rsid w:val="00126B1F"/>
    <w:rsid w:val="00193F6C"/>
    <w:rsid w:val="003D3FB5"/>
    <w:rsid w:val="004377B7"/>
    <w:rsid w:val="004444B3"/>
    <w:rsid w:val="004C5887"/>
    <w:rsid w:val="006874BD"/>
    <w:rsid w:val="006C6135"/>
    <w:rsid w:val="00885C2E"/>
    <w:rsid w:val="009B67F8"/>
    <w:rsid w:val="00AF7AED"/>
    <w:rsid w:val="00BB3B2B"/>
    <w:rsid w:val="00D04F84"/>
    <w:rsid w:val="00D83707"/>
    <w:rsid w:val="00D9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A7D2C5"/>
  <w15:chartTrackingRefBased/>
  <w15:docId w15:val="{D9DF0EBC-69E6-4DC4-AAA2-B74E276EC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3F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85C2E"/>
  </w:style>
  <w:style w:type="paragraph" w:styleId="a4">
    <w:name w:val="header"/>
    <w:basedOn w:val="a"/>
    <w:link w:val="a5"/>
    <w:uiPriority w:val="99"/>
    <w:unhideWhenUsed/>
    <w:rsid w:val="004377B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377B7"/>
  </w:style>
  <w:style w:type="paragraph" w:styleId="a6">
    <w:name w:val="footer"/>
    <w:basedOn w:val="a"/>
    <w:link w:val="a7"/>
    <w:uiPriority w:val="99"/>
    <w:unhideWhenUsed/>
    <w:rsid w:val="004377B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377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知子 甲斐</dc:creator>
  <cp:keywords/>
  <dc:description/>
  <cp:lastModifiedBy>真知子 甲斐</cp:lastModifiedBy>
  <cp:revision>12</cp:revision>
  <dcterms:created xsi:type="dcterms:W3CDTF">2023-10-07T13:16:00Z</dcterms:created>
  <dcterms:modified xsi:type="dcterms:W3CDTF">2023-10-18T09:01:00Z</dcterms:modified>
</cp:coreProperties>
</file>